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AD89362" w14:textId="77777777" w:rsidR="00CC1210" w:rsidRPr="00AF73C6" w:rsidRDefault="00CC1210" w:rsidP="009E29CE">
      <w:pPr>
        <w:pStyle w:val="Rheumatology"/>
        <w:spacing w:line="480" w:lineRule="auto"/>
        <w:rPr>
          <w:rFonts w:asciiTheme="minorHAnsi" w:hAnsiTheme="minorHAnsi" w:cstheme="minorHAnsi"/>
        </w:rPr>
      </w:pPr>
      <w:r w:rsidRPr="00AF73C6">
        <w:rPr>
          <w:rFonts w:asciiTheme="minorHAnsi" w:hAnsiTheme="minorHAnsi" w:cstheme="minorHAnsi"/>
        </w:rPr>
        <w:t xml:space="preserve">Members of the </w:t>
      </w:r>
      <w:proofErr w:type="gramStart"/>
      <w:r w:rsidRPr="00AF73C6">
        <w:rPr>
          <w:rFonts w:asciiTheme="minorHAnsi" w:hAnsiTheme="minorHAnsi" w:cstheme="minorHAnsi"/>
        </w:rPr>
        <w:t>The</w:t>
      </w:r>
      <w:proofErr w:type="gramEnd"/>
      <w:r w:rsidRPr="00AF73C6">
        <w:rPr>
          <w:rFonts w:asciiTheme="minorHAnsi" w:hAnsiTheme="minorHAnsi" w:cstheme="minorHAnsi"/>
        </w:rPr>
        <w:t xml:space="preserve"> Swiss Systemic Lupus Erythematosus Cohort Study Group (SSCS) 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6652"/>
      </w:tblGrid>
      <w:tr w:rsidR="00461C05" w:rsidRPr="00CF003C" w14:paraId="4B2F65B7" w14:textId="77777777" w:rsidTr="002E2403">
        <w:tc>
          <w:tcPr>
            <w:tcW w:w="2410" w:type="dxa"/>
          </w:tcPr>
          <w:p w14:paraId="119B13E3" w14:textId="77777777" w:rsidR="00461C05" w:rsidRPr="00AF73C6" w:rsidRDefault="00461C05" w:rsidP="00461C05">
            <w:pPr>
              <w:pStyle w:val="Rheumatology"/>
              <w:spacing w:line="264" w:lineRule="auto"/>
              <w:rPr>
                <w:rFonts w:asciiTheme="minorHAnsi" w:hAnsiTheme="minorHAnsi" w:cstheme="minorHAnsi"/>
              </w:rPr>
            </w:pPr>
            <w:r w:rsidRPr="00AF73C6">
              <w:rPr>
                <w:rFonts w:asciiTheme="minorHAnsi" w:hAnsiTheme="minorHAnsi" w:cstheme="minorHAnsi"/>
              </w:rPr>
              <w:t>Chizzolini Carlo</w:t>
            </w:r>
          </w:p>
        </w:tc>
        <w:tc>
          <w:tcPr>
            <w:tcW w:w="6652" w:type="dxa"/>
          </w:tcPr>
          <w:p w14:paraId="7C6F8C13" w14:textId="77777777" w:rsidR="00F7558A" w:rsidRDefault="00CF003C" w:rsidP="00F7558A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  <w:r w:rsidRPr="00CF003C">
              <w:rPr>
                <w:rFonts w:asciiTheme="minorHAnsi" w:hAnsiTheme="minorHAnsi" w:cstheme="minorHAnsi"/>
                <w:lang w:val="en-US"/>
              </w:rPr>
              <w:t xml:space="preserve">Pathology and Immunology, Centre </w:t>
            </w:r>
            <w:proofErr w:type="spellStart"/>
            <w:r w:rsidRPr="00CF003C">
              <w:rPr>
                <w:rFonts w:asciiTheme="minorHAnsi" w:hAnsiTheme="minorHAnsi" w:cstheme="minorHAnsi"/>
                <w:lang w:val="en-US"/>
              </w:rPr>
              <w:t>Médical</w:t>
            </w:r>
            <w:proofErr w:type="spellEnd"/>
            <w:r w:rsidRPr="00CF003C">
              <w:rPr>
                <w:rFonts w:asciiTheme="minorHAnsi" w:hAnsiTheme="minorHAnsi" w:cstheme="minorHAnsi"/>
                <w:lang w:val="en-US"/>
              </w:rPr>
              <w:t xml:space="preserve"> </w:t>
            </w:r>
            <w:proofErr w:type="spellStart"/>
            <w:r w:rsidRPr="00CF003C">
              <w:rPr>
                <w:rFonts w:asciiTheme="minorHAnsi" w:hAnsiTheme="minorHAnsi" w:cstheme="minorHAnsi"/>
                <w:lang w:val="en-US"/>
              </w:rPr>
              <w:t>Universitaire</w:t>
            </w:r>
            <w:proofErr w:type="spellEnd"/>
            <w:r w:rsidRPr="00CF003C">
              <w:rPr>
                <w:rFonts w:asciiTheme="minorHAnsi" w:hAnsiTheme="minorHAnsi" w:cstheme="minorHAnsi"/>
                <w:lang w:val="en-US"/>
              </w:rPr>
              <w:t xml:space="preserve">, School of Medicine, Geneva University, Switzerland </w:t>
            </w:r>
          </w:p>
          <w:p w14:paraId="656768E1" w14:textId="1C72D55A" w:rsidR="00CF003C" w:rsidRPr="00AF73C6" w:rsidRDefault="00CF003C" w:rsidP="00F7558A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  <w:bookmarkStart w:id="0" w:name="_GoBack"/>
            <w:bookmarkEnd w:id="0"/>
          </w:p>
        </w:tc>
      </w:tr>
      <w:tr w:rsidR="00461C05" w:rsidRPr="00CF003C" w14:paraId="1D52262D" w14:textId="77777777" w:rsidTr="002E2403">
        <w:tc>
          <w:tcPr>
            <w:tcW w:w="2410" w:type="dxa"/>
          </w:tcPr>
          <w:p w14:paraId="745DFF7C" w14:textId="77777777" w:rsidR="00461C05" w:rsidRPr="00AF73C6" w:rsidRDefault="00461C05" w:rsidP="00461C05">
            <w:pPr>
              <w:pStyle w:val="Rheumatology"/>
              <w:spacing w:line="264" w:lineRule="auto"/>
              <w:rPr>
                <w:rFonts w:asciiTheme="minorHAnsi" w:hAnsiTheme="minorHAnsi" w:cstheme="minorHAnsi"/>
              </w:rPr>
            </w:pPr>
            <w:r w:rsidRPr="00AF73C6">
              <w:rPr>
                <w:rFonts w:asciiTheme="minorHAnsi" w:hAnsiTheme="minorHAnsi" w:cstheme="minorHAnsi"/>
                <w:lang w:val="en-US"/>
              </w:rPr>
              <w:t>Comte Denis</w:t>
            </w:r>
          </w:p>
        </w:tc>
        <w:tc>
          <w:tcPr>
            <w:tcW w:w="6652" w:type="dxa"/>
          </w:tcPr>
          <w:p w14:paraId="551F285D" w14:textId="77777777" w:rsidR="00461C05" w:rsidRPr="00AF73C6" w:rsidRDefault="00461C05" w:rsidP="00461C05">
            <w:pPr>
              <w:spacing w:line="264" w:lineRule="auto"/>
              <w:rPr>
                <w:rFonts w:cstheme="minorHAnsi"/>
                <w:lang w:val="en-US"/>
              </w:rPr>
            </w:pPr>
            <w:r w:rsidRPr="00AF73C6">
              <w:rPr>
                <w:rFonts w:cstheme="minorHAnsi"/>
                <w:lang w:val="en-US"/>
              </w:rPr>
              <w:t>Service of Immunology and Allergology, Department of Medicine, University Hospital Lausanne, Lausanne, Switzerland.</w:t>
            </w:r>
          </w:p>
          <w:p w14:paraId="275C5C6A" w14:textId="77777777" w:rsidR="00461C05" w:rsidRPr="00AF73C6" w:rsidRDefault="00461C05" w:rsidP="00461C05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AF73C6" w:rsidRPr="00CF003C" w14:paraId="6E0AA8A8" w14:textId="77777777" w:rsidTr="002E2403">
        <w:tc>
          <w:tcPr>
            <w:tcW w:w="2410" w:type="dxa"/>
          </w:tcPr>
          <w:p w14:paraId="738F53C0" w14:textId="77777777" w:rsidR="00AF73C6" w:rsidRPr="00AF73C6" w:rsidRDefault="00AF73C6" w:rsidP="00461C05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  <w:r w:rsidRPr="00AF73C6">
              <w:rPr>
                <w:rFonts w:asciiTheme="minorHAnsi" w:hAnsiTheme="minorHAnsi" w:cstheme="minorHAnsi"/>
                <w:lang w:val="en-US"/>
              </w:rPr>
              <w:t>Dahdal Suzan</w:t>
            </w:r>
          </w:p>
        </w:tc>
        <w:tc>
          <w:tcPr>
            <w:tcW w:w="6652" w:type="dxa"/>
          </w:tcPr>
          <w:p w14:paraId="5C8CF0EC" w14:textId="77777777" w:rsidR="00AF73C6" w:rsidRPr="00AF73C6" w:rsidRDefault="00AF73C6" w:rsidP="00AF73C6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  <w:r w:rsidRPr="00AF73C6">
              <w:rPr>
                <w:rFonts w:asciiTheme="minorHAnsi" w:hAnsiTheme="minorHAnsi" w:cstheme="minorHAnsi"/>
                <w:lang w:val="en-US"/>
              </w:rPr>
              <w:t>Department of Nephrology and Hypertension lnselspital, University Hospital, Bern, Switzerland.</w:t>
            </w:r>
          </w:p>
          <w:p w14:paraId="26037776" w14:textId="77777777" w:rsidR="00AF73C6" w:rsidRPr="00AF73C6" w:rsidRDefault="00AF73C6" w:rsidP="00461C05">
            <w:pPr>
              <w:spacing w:line="264" w:lineRule="auto"/>
              <w:rPr>
                <w:rFonts w:cstheme="minorHAnsi"/>
                <w:lang w:val="en-US"/>
              </w:rPr>
            </w:pPr>
          </w:p>
        </w:tc>
      </w:tr>
      <w:tr w:rsidR="00B34B08" w:rsidRPr="00CF003C" w14:paraId="2A729E27" w14:textId="77777777" w:rsidTr="002E2403">
        <w:tc>
          <w:tcPr>
            <w:tcW w:w="2410" w:type="dxa"/>
          </w:tcPr>
          <w:p w14:paraId="29F5171D" w14:textId="77777777" w:rsidR="00B34B08" w:rsidRPr="00AF73C6" w:rsidRDefault="00B34B08" w:rsidP="00461C05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  <w:r w:rsidRPr="00AF73C6">
              <w:rPr>
                <w:rFonts w:asciiTheme="minorHAnsi" w:hAnsiTheme="minorHAnsi" w:cstheme="minorHAnsi"/>
                <w:lang w:val="en-US"/>
              </w:rPr>
              <w:t>Eisenberger Ute</w:t>
            </w:r>
          </w:p>
        </w:tc>
        <w:tc>
          <w:tcPr>
            <w:tcW w:w="6652" w:type="dxa"/>
          </w:tcPr>
          <w:p w14:paraId="3A848489" w14:textId="77777777" w:rsidR="00B34B08" w:rsidRPr="00AF73C6" w:rsidRDefault="00B34B08" w:rsidP="00B34B08">
            <w:pPr>
              <w:spacing w:line="264" w:lineRule="auto"/>
              <w:rPr>
                <w:rFonts w:cstheme="minorHAnsi"/>
                <w:lang w:val="en-US"/>
              </w:rPr>
            </w:pPr>
            <w:r w:rsidRPr="00AF73C6">
              <w:rPr>
                <w:rFonts w:cstheme="minorHAnsi"/>
                <w:lang w:val="en-US"/>
              </w:rPr>
              <w:t>Department of Nephrology, University Hospital Essen, Essen, Germany.</w:t>
            </w:r>
          </w:p>
          <w:p w14:paraId="08DD3CD0" w14:textId="77777777" w:rsidR="002E2403" w:rsidRPr="00AF73C6" w:rsidRDefault="002E2403" w:rsidP="00B34B08">
            <w:pPr>
              <w:spacing w:line="264" w:lineRule="auto"/>
              <w:rPr>
                <w:rFonts w:cstheme="minorHAnsi"/>
                <w:lang w:val="en-US"/>
              </w:rPr>
            </w:pPr>
          </w:p>
        </w:tc>
      </w:tr>
      <w:tr w:rsidR="00461C05" w:rsidRPr="00AF73C6" w14:paraId="4CF24465" w14:textId="77777777" w:rsidTr="002E2403">
        <w:tc>
          <w:tcPr>
            <w:tcW w:w="2410" w:type="dxa"/>
          </w:tcPr>
          <w:p w14:paraId="0A2A068D" w14:textId="77777777" w:rsidR="00461C05" w:rsidRPr="00AF73C6" w:rsidRDefault="00461C05" w:rsidP="00461C05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  <w:r w:rsidRPr="00AF73C6">
              <w:rPr>
                <w:rFonts w:asciiTheme="minorHAnsi" w:hAnsiTheme="minorHAnsi" w:cstheme="minorHAnsi"/>
                <w:lang w:val="de-CH"/>
              </w:rPr>
              <w:t>Hauser Thomas</w:t>
            </w:r>
          </w:p>
        </w:tc>
        <w:tc>
          <w:tcPr>
            <w:tcW w:w="6652" w:type="dxa"/>
          </w:tcPr>
          <w:p w14:paraId="094A1489" w14:textId="77777777" w:rsidR="00461C05" w:rsidRPr="00AF73C6" w:rsidRDefault="00461C05" w:rsidP="00461C05">
            <w:pPr>
              <w:spacing w:line="264" w:lineRule="auto"/>
              <w:rPr>
                <w:rFonts w:cstheme="minorHAnsi"/>
              </w:rPr>
            </w:pPr>
            <w:r w:rsidRPr="00AF73C6">
              <w:rPr>
                <w:rFonts w:cstheme="minorHAnsi"/>
              </w:rPr>
              <w:t>IZZ Immunologie-Zentrum Zürich, Zürich, Switzerland.</w:t>
            </w:r>
          </w:p>
          <w:p w14:paraId="7A027FEB" w14:textId="77777777" w:rsidR="00461C05" w:rsidRPr="00AF73C6" w:rsidRDefault="00461C05" w:rsidP="00461C05">
            <w:pPr>
              <w:spacing w:line="264" w:lineRule="auto"/>
              <w:rPr>
                <w:rFonts w:cstheme="minorHAnsi"/>
              </w:rPr>
            </w:pPr>
          </w:p>
        </w:tc>
      </w:tr>
      <w:tr w:rsidR="00461C05" w:rsidRPr="00CF003C" w14:paraId="31D4B0B1" w14:textId="77777777" w:rsidTr="002E2403">
        <w:tc>
          <w:tcPr>
            <w:tcW w:w="2410" w:type="dxa"/>
          </w:tcPr>
          <w:p w14:paraId="0536B16F" w14:textId="77777777" w:rsidR="00461C05" w:rsidRPr="00AF73C6" w:rsidRDefault="00461C05" w:rsidP="00461C05">
            <w:pPr>
              <w:pStyle w:val="Rheumatology"/>
              <w:spacing w:line="264" w:lineRule="auto"/>
              <w:rPr>
                <w:rFonts w:asciiTheme="minorHAnsi" w:hAnsiTheme="minorHAnsi" w:cstheme="minorHAnsi"/>
              </w:rPr>
            </w:pPr>
            <w:r w:rsidRPr="00AF73C6">
              <w:rPr>
                <w:rFonts w:asciiTheme="minorHAnsi" w:hAnsiTheme="minorHAnsi" w:cstheme="minorHAnsi"/>
              </w:rPr>
              <w:t>Huynh-Do Uyen</w:t>
            </w:r>
          </w:p>
        </w:tc>
        <w:tc>
          <w:tcPr>
            <w:tcW w:w="6652" w:type="dxa"/>
          </w:tcPr>
          <w:p w14:paraId="1E41A187" w14:textId="77777777" w:rsidR="00461C05" w:rsidRPr="00AF73C6" w:rsidRDefault="00461C05" w:rsidP="00461C05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  <w:r w:rsidRPr="00AF73C6">
              <w:rPr>
                <w:rFonts w:asciiTheme="minorHAnsi" w:hAnsiTheme="minorHAnsi" w:cstheme="minorHAnsi"/>
                <w:lang w:val="en-US"/>
              </w:rPr>
              <w:t>Department of Nephrology and Hypertension lnselspital, University Hospital, Bern, Switzerland.</w:t>
            </w:r>
          </w:p>
          <w:p w14:paraId="56DE8658" w14:textId="77777777" w:rsidR="002E2403" w:rsidRPr="00AF73C6" w:rsidRDefault="002E2403" w:rsidP="00461C05">
            <w:pPr>
              <w:pStyle w:val="Rheumatology"/>
              <w:spacing w:line="264" w:lineRule="auto"/>
              <w:rPr>
                <w:rFonts w:asciiTheme="minorHAnsi" w:hAnsiTheme="minorHAnsi" w:cstheme="minorHAnsi"/>
              </w:rPr>
            </w:pPr>
          </w:p>
        </w:tc>
      </w:tr>
      <w:tr w:rsidR="00B34B08" w:rsidRPr="00CF003C" w14:paraId="38A2BBA4" w14:textId="77777777" w:rsidTr="002E2403">
        <w:tc>
          <w:tcPr>
            <w:tcW w:w="2410" w:type="dxa"/>
          </w:tcPr>
          <w:p w14:paraId="478B3E28" w14:textId="77777777" w:rsidR="00B34B08" w:rsidRPr="00AF73C6" w:rsidRDefault="00B34B08" w:rsidP="00B34B08">
            <w:pPr>
              <w:pStyle w:val="Rheumatology"/>
              <w:spacing w:line="264" w:lineRule="auto"/>
              <w:rPr>
                <w:rFonts w:asciiTheme="minorHAnsi" w:hAnsiTheme="minorHAnsi" w:cstheme="minorHAnsi"/>
              </w:rPr>
            </w:pPr>
            <w:r w:rsidRPr="00AF73C6">
              <w:rPr>
                <w:rFonts w:asciiTheme="minorHAnsi" w:hAnsiTheme="minorHAnsi" w:cstheme="minorHAnsi"/>
              </w:rPr>
              <w:t>Ribi Camillo</w:t>
            </w:r>
          </w:p>
        </w:tc>
        <w:tc>
          <w:tcPr>
            <w:tcW w:w="6652" w:type="dxa"/>
          </w:tcPr>
          <w:p w14:paraId="43DC65CA" w14:textId="77777777" w:rsidR="00B34B08" w:rsidRPr="00AF73C6" w:rsidRDefault="00B34B08" w:rsidP="00B34B08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  <w:r w:rsidRPr="00AF73C6">
              <w:rPr>
                <w:rFonts w:asciiTheme="minorHAnsi" w:hAnsiTheme="minorHAnsi" w:cstheme="minorHAnsi"/>
                <w:lang w:val="en-US"/>
              </w:rPr>
              <w:t>Division of Clinical Immunology and Allergy, University Hospital Lausanne, Lausanne, Switzerland.</w:t>
            </w:r>
          </w:p>
          <w:p w14:paraId="7939C761" w14:textId="77777777" w:rsidR="00B34B08" w:rsidRPr="00AF73C6" w:rsidRDefault="00B34B08" w:rsidP="00B34B08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34B08" w:rsidRPr="00CF003C" w14:paraId="2D66BED1" w14:textId="77777777" w:rsidTr="002E2403">
        <w:tc>
          <w:tcPr>
            <w:tcW w:w="2410" w:type="dxa"/>
          </w:tcPr>
          <w:p w14:paraId="56054F87" w14:textId="77777777" w:rsidR="00B34B08" w:rsidRPr="00AF73C6" w:rsidRDefault="00B34B08" w:rsidP="00B34B08">
            <w:pPr>
              <w:pStyle w:val="Rheumatology"/>
              <w:tabs>
                <w:tab w:val="left" w:pos="1083"/>
              </w:tabs>
              <w:spacing w:line="264" w:lineRule="auto"/>
              <w:rPr>
                <w:rFonts w:asciiTheme="minorHAnsi" w:hAnsiTheme="minorHAnsi" w:cstheme="minorHAnsi"/>
              </w:rPr>
            </w:pPr>
            <w:r w:rsidRPr="00AF73C6">
              <w:rPr>
                <w:rFonts w:asciiTheme="minorHAnsi" w:hAnsiTheme="minorHAnsi" w:cstheme="minorHAnsi"/>
              </w:rPr>
              <w:t>Roux-Lombard Pascale</w:t>
            </w:r>
          </w:p>
        </w:tc>
        <w:tc>
          <w:tcPr>
            <w:tcW w:w="6652" w:type="dxa"/>
          </w:tcPr>
          <w:p w14:paraId="24C8DCCA" w14:textId="77777777" w:rsidR="00B34B08" w:rsidRPr="00AF73C6" w:rsidRDefault="00B34B08" w:rsidP="00B34B08">
            <w:pPr>
              <w:spacing w:line="264" w:lineRule="auto"/>
              <w:rPr>
                <w:rFonts w:cstheme="minorHAnsi"/>
                <w:lang w:val="en-US"/>
              </w:rPr>
            </w:pPr>
            <w:r w:rsidRPr="00AF73C6">
              <w:rPr>
                <w:rFonts w:cstheme="minorHAnsi"/>
                <w:lang w:val="en-US"/>
              </w:rPr>
              <w:t>Department of Immunology and Allergy, Gen</w:t>
            </w:r>
            <w:r w:rsidR="002E2403" w:rsidRPr="00AF73C6">
              <w:rPr>
                <w:rFonts w:cstheme="minorHAnsi"/>
                <w:lang w:val="en-US"/>
              </w:rPr>
              <w:t xml:space="preserve">eva University Hospital, Geneva, Switzerland. </w:t>
            </w:r>
          </w:p>
          <w:p w14:paraId="48CAF6B1" w14:textId="77777777" w:rsidR="00B34B08" w:rsidRPr="00AF73C6" w:rsidRDefault="00B34B08" w:rsidP="00B34B08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</w:p>
        </w:tc>
      </w:tr>
      <w:tr w:rsidR="00B34B08" w:rsidRPr="00CF003C" w14:paraId="79DD9868" w14:textId="77777777" w:rsidTr="002E2403">
        <w:tc>
          <w:tcPr>
            <w:tcW w:w="2410" w:type="dxa"/>
          </w:tcPr>
          <w:p w14:paraId="59B31B96" w14:textId="77777777" w:rsidR="00B34B08" w:rsidRPr="00AF73C6" w:rsidRDefault="00B34B08" w:rsidP="00B34B08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  <w:proofErr w:type="spellStart"/>
            <w:r w:rsidRPr="00AF73C6">
              <w:rPr>
                <w:rFonts w:asciiTheme="minorHAnsi" w:hAnsiTheme="minorHAnsi" w:cstheme="minorHAnsi"/>
                <w:lang w:val="en-US"/>
              </w:rPr>
              <w:t>Rubbert</w:t>
            </w:r>
            <w:proofErr w:type="spellEnd"/>
            <w:r w:rsidRPr="00AF73C6">
              <w:rPr>
                <w:rFonts w:asciiTheme="minorHAnsi" w:hAnsiTheme="minorHAnsi" w:cstheme="minorHAnsi"/>
                <w:lang w:val="en-US"/>
              </w:rPr>
              <w:t>-Roth Andrea</w:t>
            </w:r>
          </w:p>
        </w:tc>
        <w:tc>
          <w:tcPr>
            <w:tcW w:w="6652" w:type="dxa"/>
          </w:tcPr>
          <w:p w14:paraId="47362428" w14:textId="77777777" w:rsidR="00B34B08" w:rsidRPr="00AF73C6" w:rsidRDefault="00B34B08" w:rsidP="00B34B08">
            <w:pPr>
              <w:spacing w:line="264" w:lineRule="auto"/>
              <w:rPr>
                <w:rFonts w:cstheme="minorHAnsi"/>
                <w:lang w:val="en-US"/>
              </w:rPr>
            </w:pPr>
            <w:r w:rsidRPr="00AF73C6">
              <w:rPr>
                <w:rFonts w:cstheme="minorHAnsi"/>
                <w:lang w:val="en-US"/>
              </w:rPr>
              <w:t>Department of Dermatology, Cantonal Hospital St, Gallen St, Gallen Switzerland.</w:t>
            </w:r>
          </w:p>
          <w:p w14:paraId="0315E422" w14:textId="77777777" w:rsidR="00B34B08" w:rsidRPr="00AF73C6" w:rsidRDefault="00B34B08" w:rsidP="00B34B08">
            <w:pPr>
              <w:spacing w:line="264" w:lineRule="auto"/>
              <w:rPr>
                <w:rFonts w:cstheme="minorHAnsi"/>
                <w:lang w:val="en-US"/>
              </w:rPr>
            </w:pPr>
          </w:p>
        </w:tc>
      </w:tr>
      <w:tr w:rsidR="00B34B08" w:rsidRPr="00CF003C" w14:paraId="3C4FC9AE" w14:textId="77777777" w:rsidTr="002E2403">
        <w:tc>
          <w:tcPr>
            <w:tcW w:w="2410" w:type="dxa"/>
          </w:tcPr>
          <w:p w14:paraId="452CC67E" w14:textId="77777777" w:rsidR="00B34B08" w:rsidRPr="00AF73C6" w:rsidRDefault="00B34B08" w:rsidP="00B34B08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  <w:r w:rsidRPr="00AF73C6">
              <w:rPr>
                <w:rFonts w:asciiTheme="minorHAnsi" w:hAnsiTheme="minorHAnsi" w:cstheme="minorHAnsi"/>
                <w:lang w:val="en-US"/>
              </w:rPr>
              <w:t>Steiner Urs</w:t>
            </w:r>
          </w:p>
        </w:tc>
        <w:tc>
          <w:tcPr>
            <w:tcW w:w="6652" w:type="dxa"/>
          </w:tcPr>
          <w:p w14:paraId="61C7B227" w14:textId="77777777" w:rsidR="00B34B08" w:rsidRPr="00AF73C6" w:rsidRDefault="00B34B08" w:rsidP="00B34B08">
            <w:pPr>
              <w:spacing w:line="264" w:lineRule="auto"/>
              <w:rPr>
                <w:rFonts w:cstheme="minorHAnsi"/>
                <w:lang w:val="en-US"/>
              </w:rPr>
            </w:pPr>
            <w:r w:rsidRPr="00AF73C6">
              <w:rPr>
                <w:rFonts w:cstheme="minorHAnsi"/>
                <w:lang w:val="en-US"/>
              </w:rPr>
              <w:t>Department of Immunology, University Hospital of Zurich, Zurich, Switzerland.</w:t>
            </w:r>
          </w:p>
          <w:p w14:paraId="450A6EF7" w14:textId="77777777" w:rsidR="002E2403" w:rsidRPr="00AF73C6" w:rsidRDefault="002E2403" w:rsidP="00B34B08">
            <w:pPr>
              <w:spacing w:line="264" w:lineRule="auto"/>
              <w:rPr>
                <w:rFonts w:cstheme="minorHAnsi"/>
                <w:lang w:val="en-US"/>
              </w:rPr>
            </w:pPr>
          </w:p>
        </w:tc>
      </w:tr>
      <w:tr w:rsidR="00B34B08" w:rsidRPr="00CF003C" w14:paraId="7BF0BA2F" w14:textId="77777777" w:rsidTr="002E2403">
        <w:tc>
          <w:tcPr>
            <w:tcW w:w="2410" w:type="dxa"/>
          </w:tcPr>
          <w:p w14:paraId="5BF8EAC8" w14:textId="77777777" w:rsidR="00B34B08" w:rsidRPr="00AF73C6" w:rsidRDefault="00B34B08" w:rsidP="00B34B08">
            <w:pPr>
              <w:pStyle w:val="Rheumatology"/>
              <w:spacing w:line="264" w:lineRule="auto"/>
              <w:rPr>
                <w:rFonts w:asciiTheme="minorHAnsi" w:hAnsiTheme="minorHAnsi" w:cstheme="minorHAnsi"/>
              </w:rPr>
            </w:pPr>
            <w:r w:rsidRPr="00AF73C6">
              <w:rPr>
                <w:rFonts w:asciiTheme="minorHAnsi" w:hAnsiTheme="minorHAnsi" w:cstheme="minorHAnsi"/>
              </w:rPr>
              <w:t>Trendelenburg Marten</w:t>
            </w:r>
          </w:p>
        </w:tc>
        <w:tc>
          <w:tcPr>
            <w:tcW w:w="6652" w:type="dxa"/>
          </w:tcPr>
          <w:p w14:paraId="7753DAF0" w14:textId="77777777" w:rsidR="00B34B08" w:rsidRPr="00AF73C6" w:rsidRDefault="00B34B08" w:rsidP="00B34B08">
            <w:pPr>
              <w:pStyle w:val="Rheumatology"/>
              <w:spacing w:line="264" w:lineRule="auto"/>
              <w:rPr>
                <w:rFonts w:asciiTheme="minorHAnsi" w:hAnsiTheme="minorHAnsi" w:cstheme="minorHAnsi"/>
              </w:rPr>
            </w:pPr>
            <w:r w:rsidRPr="00AF73C6">
              <w:rPr>
                <w:rFonts w:asciiTheme="minorHAnsi" w:hAnsiTheme="minorHAnsi" w:cstheme="minorHAnsi"/>
              </w:rPr>
              <w:t>Division of Internal Medicine and Clinical Immunology Laboratory, Department of Biomedicine, University Hospital Basel, Basel, Switzerland.</w:t>
            </w:r>
          </w:p>
          <w:p w14:paraId="670312AF" w14:textId="77777777" w:rsidR="002E2403" w:rsidRPr="00AF73C6" w:rsidRDefault="002E2403" w:rsidP="00B34B08">
            <w:pPr>
              <w:pStyle w:val="Rheumatology"/>
              <w:spacing w:line="264" w:lineRule="auto"/>
              <w:rPr>
                <w:rFonts w:asciiTheme="minorHAnsi" w:hAnsiTheme="minorHAnsi" w:cstheme="minorHAnsi"/>
              </w:rPr>
            </w:pPr>
          </w:p>
        </w:tc>
      </w:tr>
      <w:tr w:rsidR="00B34B08" w:rsidRPr="00CF003C" w14:paraId="3F2A59B7" w14:textId="77777777" w:rsidTr="002E2403">
        <w:tc>
          <w:tcPr>
            <w:tcW w:w="2410" w:type="dxa"/>
          </w:tcPr>
          <w:p w14:paraId="5D238B84" w14:textId="77777777" w:rsidR="00B34B08" w:rsidRPr="00AF73C6" w:rsidRDefault="00B34B08" w:rsidP="00B34B08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  <w:r w:rsidRPr="00AF73C6">
              <w:rPr>
                <w:rFonts w:asciiTheme="minorHAnsi" w:hAnsiTheme="minorHAnsi" w:cstheme="minorHAnsi"/>
              </w:rPr>
              <w:t>von Kempis Johannes</w:t>
            </w:r>
          </w:p>
        </w:tc>
        <w:tc>
          <w:tcPr>
            <w:tcW w:w="6652" w:type="dxa"/>
          </w:tcPr>
          <w:p w14:paraId="37AC3D44" w14:textId="77777777" w:rsidR="00B34B08" w:rsidRPr="00AF73C6" w:rsidRDefault="00B34B08" w:rsidP="00B34B08">
            <w:pPr>
              <w:pStyle w:val="Rheumatology"/>
              <w:spacing w:line="264" w:lineRule="auto"/>
              <w:rPr>
                <w:rFonts w:asciiTheme="minorHAnsi" w:hAnsiTheme="minorHAnsi" w:cstheme="minorHAnsi"/>
                <w:lang w:val="en-US"/>
              </w:rPr>
            </w:pPr>
            <w:r w:rsidRPr="00AF73C6">
              <w:rPr>
                <w:rFonts w:asciiTheme="minorHAnsi" w:hAnsiTheme="minorHAnsi" w:cstheme="minorHAnsi"/>
                <w:lang w:val="en-US"/>
              </w:rPr>
              <w:t>Division of Rheumatology and Immunology, Department of Internal Medicine, Kantonsspital St Gallen, St Gallen, Switzerland.</w:t>
            </w:r>
          </w:p>
          <w:p w14:paraId="65B72C46" w14:textId="77777777" w:rsidR="00B34B08" w:rsidRPr="00AF73C6" w:rsidRDefault="00B34B08" w:rsidP="00B34B08">
            <w:pPr>
              <w:spacing w:line="264" w:lineRule="auto"/>
              <w:rPr>
                <w:rFonts w:cstheme="minorHAnsi"/>
                <w:lang w:val="en-US"/>
              </w:rPr>
            </w:pPr>
          </w:p>
        </w:tc>
      </w:tr>
    </w:tbl>
    <w:p w14:paraId="56C0849D" w14:textId="77777777" w:rsidR="009E29CE" w:rsidRPr="00AF73C6" w:rsidRDefault="009E29CE" w:rsidP="00CC1210">
      <w:pPr>
        <w:pStyle w:val="Rheumatology"/>
        <w:spacing w:line="480" w:lineRule="auto"/>
        <w:rPr>
          <w:rFonts w:asciiTheme="minorHAnsi" w:hAnsiTheme="minorHAnsi" w:cstheme="minorHAnsi"/>
          <w:lang w:val="en-US"/>
        </w:rPr>
      </w:pPr>
    </w:p>
    <w:p w14:paraId="32AC71A6" w14:textId="77777777" w:rsidR="00B818B4" w:rsidRPr="00AF73C6" w:rsidRDefault="00B818B4" w:rsidP="00CC1210">
      <w:pPr>
        <w:pStyle w:val="Rheumatology"/>
        <w:spacing w:line="480" w:lineRule="auto"/>
        <w:rPr>
          <w:rFonts w:asciiTheme="minorHAnsi" w:hAnsiTheme="minorHAnsi" w:cstheme="minorHAnsi"/>
          <w:lang w:val="it-IT"/>
        </w:rPr>
      </w:pPr>
      <w:r w:rsidRPr="00AF73C6">
        <w:rPr>
          <w:rFonts w:asciiTheme="minorHAnsi" w:hAnsiTheme="minorHAnsi" w:cstheme="minorHAnsi"/>
          <w:lang w:val="it-IT"/>
        </w:rPr>
        <w:t xml:space="preserve">Nominated consortia </w:t>
      </w:r>
      <w:proofErr w:type="spellStart"/>
      <w:r w:rsidRPr="00AF73C6">
        <w:rPr>
          <w:rFonts w:asciiTheme="minorHAnsi" w:hAnsiTheme="minorHAnsi" w:cstheme="minorHAnsi"/>
          <w:lang w:val="it-IT"/>
        </w:rPr>
        <w:t>representative</w:t>
      </w:r>
      <w:proofErr w:type="spellEnd"/>
      <w:r w:rsidRPr="00AF73C6">
        <w:rPr>
          <w:rFonts w:asciiTheme="minorHAnsi" w:hAnsiTheme="minorHAnsi" w:cstheme="minorHAnsi"/>
          <w:lang w:val="it-IT"/>
        </w:rPr>
        <w:t xml:space="preserve">: </w:t>
      </w:r>
      <w:proofErr w:type="spellStart"/>
      <w:r w:rsidRPr="00AF73C6">
        <w:rPr>
          <w:rFonts w:asciiTheme="minorHAnsi" w:hAnsiTheme="minorHAnsi" w:cstheme="minorHAnsi"/>
          <w:lang w:val="it-IT"/>
        </w:rPr>
        <w:t>Trendelenburg</w:t>
      </w:r>
      <w:proofErr w:type="spellEnd"/>
      <w:r w:rsidRPr="00AF73C6">
        <w:rPr>
          <w:rFonts w:asciiTheme="minorHAnsi" w:hAnsiTheme="minorHAnsi" w:cstheme="minorHAnsi"/>
          <w:lang w:val="it-IT"/>
        </w:rPr>
        <w:t xml:space="preserve"> </w:t>
      </w:r>
      <w:proofErr w:type="spellStart"/>
      <w:r w:rsidRPr="00AF73C6">
        <w:rPr>
          <w:rFonts w:asciiTheme="minorHAnsi" w:hAnsiTheme="minorHAnsi" w:cstheme="minorHAnsi"/>
          <w:lang w:val="it-IT"/>
        </w:rPr>
        <w:t>Marten</w:t>
      </w:r>
      <w:proofErr w:type="spellEnd"/>
      <w:r w:rsidRPr="00AF73C6">
        <w:rPr>
          <w:rFonts w:asciiTheme="minorHAnsi" w:hAnsiTheme="minorHAnsi" w:cstheme="minorHAnsi"/>
          <w:lang w:val="it-IT"/>
        </w:rPr>
        <w:t xml:space="preserve">, </w:t>
      </w:r>
      <w:hyperlink r:id="rId4" w:history="1">
        <w:r w:rsidRPr="00AF73C6">
          <w:rPr>
            <w:rStyle w:val="Hyperlink"/>
            <w:rFonts w:asciiTheme="minorHAnsi" w:hAnsiTheme="minorHAnsi" w:cstheme="minorHAnsi"/>
            <w:lang w:val="it-IT"/>
          </w:rPr>
          <w:t>marten.trendelenburg@usb.ch</w:t>
        </w:r>
      </w:hyperlink>
      <w:r w:rsidRPr="00AF73C6">
        <w:rPr>
          <w:rFonts w:asciiTheme="minorHAnsi" w:hAnsiTheme="minorHAnsi" w:cstheme="minorHAnsi"/>
          <w:lang w:val="it-IT"/>
        </w:rPr>
        <w:t xml:space="preserve"> </w:t>
      </w:r>
    </w:p>
    <w:p w14:paraId="1C90B563" w14:textId="77777777" w:rsidR="00B818B4" w:rsidRPr="00AF73C6" w:rsidRDefault="00B818B4" w:rsidP="00CC1210">
      <w:pPr>
        <w:pStyle w:val="Rheumatology"/>
        <w:spacing w:line="480" w:lineRule="auto"/>
        <w:rPr>
          <w:rFonts w:asciiTheme="minorHAnsi" w:hAnsiTheme="minorHAnsi" w:cstheme="minorHAnsi"/>
          <w:lang w:val="it-IT"/>
        </w:rPr>
      </w:pPr>
    </w:p>
    <w:sectPr w:rsidR="00B818B4" w:rsidRPr="00AF73C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de-CH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29CE"/>
    <w:rsid w:val="00244DC9"/>
    <w:rsid w:val="002E2403"/>
    <w:rsid w:val="003D7B18"/>
    <w:rsid w:val="00461C05"/>
    <w:rsid w:val="007C3C5B"/>
    <w:rsid w:val="007E560F"/>
    <w:rsid w:val="00827F19"/>
    <w:rsid w:val="009E29CE"/>
    <w:rsid w:val="00AE46D0"/>
    <w:rsid w:val="00AF73C6"/>
    <w:rsid w:val="00B34B08"/>
    <w:rsid w:val="00B818B4"/>
    <w:rsid w:val="00CC1210"/>
    <w:rsid w:val="00CF003C"/>
    <w:rsid w:val="00CF7DC9"/>
    <w:rsid w:val="00F7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F231D6"/>
  <w15:chartTrackingRefBased/>
  <w15:docId w15:val="{10C510D8-43E6-4E5B-8B9A-B8314D9F30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RheumatologyZchn">
    <w:name w:val="Rheumatology Zchn"/>
    <w:basedOn w:val="Absatz-Standardschriftart"/>
    <w:link w:val="Rheumatology"/>
    <w:locked/>
    <w:rsid w:val="009E29CE"/>
    <w:rPr>
      <w:rFonts w:ascii="Times New Roman" w:eastAsia="Arial Unicode MS" w:hAnsi="Times New Roman" w:cs="Times New Roman"/>
      <w:lang w:val="en-GB"/>
    </w:rPr>
  </w:style>
  <w:style w:type="paragraph" w:customStyle="1" w:styleId="Rheumatology">
    <w:name w:val="Rheumatology"/>
    <w:basedOn w:val="KeinLeerraum"/>
    <w:link w:val="RheumatologyZchn"/>
    <w:qFormat/>
    <w:rsid w:val="009E29CE"/>
    <w:pPr>
      <w:spacing w:line="360" w:lineRule="auto"/>
    </w:pPr>
    <w:rPr>
      <w:rFonts w:ascii="Times New Roman" w:eastAsia="Arial Unicode MS" w:hAnsi="Times New Roman" w:cs="Times New Roman"/>
      <w:lang w:val="en-GB"/>
    </w:rPr>
  </w:style>
  <w:style w:type="paragraph" w:styleId="KeinLeerraum">
    <w:name w:val="No Spacing"/>
    <w:uiPriority w:val="1"/>
    <w:qFormat/>
    <w:rsid w:val="009E29CE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CC12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B818B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560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9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36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arten.trendelenburg@usb.ch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</Words>
  <Characters>136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Insel Gruppe</Company>
  <LinksUpToDate>false</LinksUpToDate>
  <CharactersWithSpaces>1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dal, Suzan</dc:creator>
  <cp:keywords/>
  <dc:description/>
  <cp:lastModifiedBy>Dahdal, Suzan</cp:lastModifiedBy>
  <cp:revision>3</cp:revision>
  <dcterms:created xsi:type="dcterms:W3CDTF">2023-10-07T15:11:00Z</dcterms:created>
  <dcterms:modified xsi:type="dcterms:W3CDTF">2023-10-11T19:17:00Z</dcterms:modified>
</cp:coreProperties>
</file>